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pt-BR"/>
        </w:rPr>
      </w:pPr>
      <w:r>
        <w:rPr>
          <w:b/>
          <w:sz w:val="24"/>
          <w:lang w:val="pt-BR"/>
        </w:rPr>
        <w:t xml:space="preserve">Table S2. </w:t>
      </w:r>
      <w:r>
        <w:rPr>
          <w:sz w:val="24"/>
          <w:lang w:val="pt-BR"/>
        </w:rPr>
        <w:t>Summary of lineage parasite information, including Genbank accession numbers.</w:t>
      </w:r>
    </w:p>
    <w:tbl>
      <w:tblPr>
        <w:tblW w:w="152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333"/>
        <w:gridCol w:w="2929"/>
        <w:gridCol w:w="2940"/>
        <w:gridCol w:w="1890"/>
        <w:gridCol w:w="1470"/>
        <w:gridCol w:w="1365"/>
      </w:tblGrid>
      <w:tr>
        <w:trPr>
          <w:trHeight w:val="300" w:hRule="atLeast"/>
        </w:trPr>
        <w:tc>
          <w:tcPr>
            <w:tcW w:w="2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</w:rPr>
              <w:t>Lineage</w:t>
            </w:r>
          </w:p>
        </w:tc>
        <w:tc>
          <w:tcPr>
            <w:tcW w:w="2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</w:rPr>
              <w:t>Parasite genus</w:t>
            </w:r>
          </w:p>
        </w:tc>
        <w:tc>
          <w:tcPr>
            <w:tcW w:w="58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343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ost Species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t Family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Scientific name     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mmon name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SUP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broscopus superciliaris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ellied War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lv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EGE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tinodura egertoni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sty-fronted Barwin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2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ALARV0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hipidura hypoxanth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bellied Fantai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ipidu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6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DQ659569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sundar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hylloscopus reguloide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yth's Leaf War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lv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ALBRE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lophoixus pallidus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5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hroat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7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F46557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gramma hypogrammicum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rple-naped Sunbir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ctarin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nigr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erpsiphone paradisi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 Paradis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ALMO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terophasia melan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4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EF38014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ruficeps</w:t>
            </w:r>
            <w:r>
              <w:rPr>
                <w:rFonts w:cs="宋体;SimSun"/>
                <w:i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宋体;SimSun"/>
                <w:i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capp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ruf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fous-capp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8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morrisonia</w:t>
            </w:r>
            <w:r>
              <w:rPr>
                <w:iCs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Cinclidium leucurum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ailed Blue Rob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9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rachnothera longirostr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Spiderhunt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ctarin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poioicephala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own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S 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monileger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gorgett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4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8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lcippe morrisoni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3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9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sipetes mcclellandi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en-wing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us spilonot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cheeked Ti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hipidura alb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hroated Fantai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ipidu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10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4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nla cyanouropte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-winged Si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NIP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nipalens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pal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AL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ophoixus pallid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hroat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2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AL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ophoixus pallid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hroat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4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OI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6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poioicephal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own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OI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poioicephal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own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6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LO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rachnothera longirostr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Spiderhunt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ctarin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LEU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inclidium leucurum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ailed Blue Rob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LEU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inclidium leucurum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ailed Blue Rob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3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COPMAL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psychus malabaric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rumped Sham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8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F46558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PMAL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psychus malabaric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rumped Sham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3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BA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banyuma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ll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9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HAI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6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hainan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inan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FO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endrocitta formosae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ay Treepi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rv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2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DELURB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terophasia melan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4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EU15434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arus monticol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en-backed Ti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hyperyth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owy-brow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ZA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rpornis zanth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belli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ZAN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rpornis zanth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belli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MO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monileger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gorgett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FIPAR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arsiger cyanur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flanked Bush Rob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7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EF38019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WES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westermann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ttle Pi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2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ZA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zanthopyg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rump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0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BRO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laucidium brodie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red Pygmy Ow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g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4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BRO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laucidium brodie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red Pygmy Ow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g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psychus malabaric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rumped Sham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hainan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inan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GRW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nigr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6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DQ36838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ruf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capp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CAS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mixos castanonot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stnut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8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EL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Heterophasia melanoleuc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6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EL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terophasia melan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AZU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YPHI2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sipetes leucocephal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9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JN97530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RO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sipetes propinquus aquilonis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ey-ey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5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ARG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argentauris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lver-eared Mes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4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ARG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argentaur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lver-eared Mes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6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LUT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0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LUT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VI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galaima viren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at Barbe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piton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3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CY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nla cyanouropte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-winged Si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CYA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nla cyanouropte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-winged Si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IGO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nla ignotinct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re-tailed Minl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8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MONTRI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5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Y71419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FE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uscicapa ferrugin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rruginous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CAE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yophonus caerule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 Whistling Thrus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4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GR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grandis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rge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4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LSU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iltava sunda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8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LSUN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sundar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NILTAV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nicurus leschenault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crowned Forktai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10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Y714199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lcippe morrisoni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3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davidi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jian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sundar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6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ORW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ycnonotus sinens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inese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5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F254963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tus bakkamoen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red Scops Ow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g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color w:val="FF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Zoothera citrine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nge-headed Ground Thrus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GUL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4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aradoxornis gular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headed Parrotbil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nu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PH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itta phayrei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red Pitt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tt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iltava macgregoriae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all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ERY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erythrocnemis 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ot-breat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lv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HYP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hypoleuco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rge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3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POMFE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sipetes mcclellandi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en-wing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51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DQ659585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monileger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gorgett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banyuma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ll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UF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0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UF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8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UF0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acronous gular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ped Tit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UF0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0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PYCGOI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ycnonotus sinensis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inese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9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JX418173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FL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ycnonotus flavescen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avescent Green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STANIG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Stachyris nigriceps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3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6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EF38016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NIG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nigriceps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castaneceps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-head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NIG0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nigr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2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halcophaps indi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merald Dov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umb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ST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  <w:bookmarkEnd w:id="0"/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striolat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t-neck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6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OU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urdus boulboul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winged Blackbir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2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TYTAL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tus bakkamoena</w:t>
            </w:r>
            <w:r>
              <w:rPr>
                <w:rFonts w:cs="宋体;SimSun"/>
                <w:i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宋体;SimSun"/>
                <w:i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red Scops Ow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g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7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JN86357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FL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8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FLA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FLA0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3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ZOOLU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iltava grand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rge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11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Y71415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banyuma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ll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lasmodium_gallinaceum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69612</w:t>
            </w:r>
          </w:p>
        </w:tc>
      </w:tr>
    </w:tbl>
    <w:p>
      <w:pPr>
        <w:pStyle w:val="Normal"/>
        <w:rPr>
          <w:szCs w:val="21"/>
          <w:lang w:val="en-GB"/>
        </w:rPr>
      </w:pPr>
      <w:r>
        <w:rPr>
          <w:szCs w:val="21"/>
        </w:rPr>
        <w:t>*</w:t>
      </w:r>
      <w:r>
        <w:rPr>
          <w:szCs w:val="21"/>
        </w:rPr>
        <w:t xml:space="preserve"> P</w:t>
      </w:r>
      <w:r>
        <w:rPr>
          <w:szCs w:val="21"/>
        </w:rPr>
        <w:t>reviously described lineages found are mark in underline.</w:t>
      </w:r>
      <w:r>
        <w:rPr>
          <w:szCs w:val="21"/>
        </w:rPr>
        <w:t xml:space="preserve"> </w:t>
      </w:r>
      <w:r>
        <w:rPr>
          <w:szCs w:val="21"/>
        </w:rPr>
        <w:t>Number of infected individuals per site is indicated in parenthesis</w:t>
      </w:r>
      <w:r>
        <w:rPr>
          <w:szCs w:val="21"/>
          <w:lang w:val="en-GB"/>
        </w:rPr>
        <w:t xml:space="preserve">. </w:t>
      </w:r>
      <w:r>
        <w:rPr>
          <w:szCs w:val="21"/>
          <w:lang w:val="en-GB"/>
        </w:rPr>
        <w:t xml:space="preserve">Survey sites are coded: BDGS, Badagongshan; NL, Nanling; HML, </w:t>
      </w:r>
      <w:r>
        <w:rPr>
          <w:color w:val="000000"/>
          <w:szCs w:val="21"/>
          <w:lang w:val="en-GB"/>
        </w:rPr>
        <w:t>Houmiling</w:t>
      </w:r>
      <w:r>
        <w:rPr>
          <w:szCs w:val="21"/>
          <w:lang w:val="en-GB"/>
        </w:rPr>
        <w:t>; XHK, Xinhuikuan; JZS, Jizushan; DWS, Daweishan; PS, Pingshan.</w:t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题注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pt-BR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32">
    <w:name w:val="xl32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left"/>
    </w:pPr>
    <w:rPr>
      <w:rFonts w:ascii="Tahoma" w:hAnsi="Tahoma" w:cs="Tahoma"/>
      <w:color w:val="000000"/>
      <w:kern w:val="0"/>
      <w:sz w:val="20"/>
      <w:szCs w:val="20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i/>
      <w:iCs/>
      <w:kern w:val="0"/>
      <w:sz w:val="20"/>
      <w:szCs w:val="20"/>
    </w:rPr>
  </w:style>
  <w:style w:type="paragraph" w:styleId="Xl35">
    <w:name w:val="xl3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36">
    <w:name w:val="xl3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38">
    <w:name w:val="xl38"/>
    <w:basedOn w:val="Normal"/>
    <w:qFormat/>
    <w:pPr>
      <w:widowControl/>
      <w:spacing w:before="280" w:after="280"/>
      <w:jc w:val="left"/>
      <w:textAlignment w:val="top"/>
    </w:pPr>
    <w:rPr>
      <w:i/>
      <w:iCs/>
      <w:kern w:val="0"/>
      <w:sz w:val="20"/>
      <w:szCs w:val="20"/>
    </w:rPr>
  </w:style>
  <w:style w:type="paragraph" w:styleId="Xl39">
    <w:name w:val="xl3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1">
    <w:name w:val="xl41"/>
    <w:basedOn w:val="Normal"/>
    <w:qFormat/>
    <w:pPr>
      <w:widowControl/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2">
    <w:name w:val="xl42"/>
    <w:basedOn w:val="Normal"/>
    <w:qFormat/>
    <w:pPr>
      <w:widowControl/>
      <w:spacing w:before="280" w:after="280"/>
      <w:jc w:val="left"/>
    </w:pPr>
    <w:rPr>
      <w:i/>
      <w:iCs/>
      <w:color w:val="000000"/>
      <w:kern w:val="0"/>
      <w:sz w:val="20"/>
      <w:szCs w:val="20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4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6">
    <w:name w:val="xl4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7">
    <w:name w:val="xl47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48">
    <w:name w:val="xl4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49">
    <w:name w:val="xl49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50">
    <w:name w:val="xl50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51">
    <w:name w:val="xl51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Style17">
    <w:name w:val="文档结构图"/>
    <w:basedOn w:val="Normal"/>
    <w:qFormat/>
    <w:pPr>
      <w:shd w:fill="000080" w:val="clear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8T23:06:00Z</dcterms:created>
  <dc:creator>微软用户</dc:creator>
  <dc:description/>
  <cp:keywords/>
  <dc:language>en-US</dc:language>
  <cp:lastModifiedBy>微软用户</cp:lastModifiedBy>
  <dcterms:modified xsi:type="dcterms:W3CDTF">2014-05-13T01:44:00Z</dcterms:modified>
  <cp:revision>75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